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837" w:rsidRPr="006F2D03" w:rsidRDefault="00E55837" w:rsidP="00E55837">
      <w:pPr>
        <w:rPr>
          <w:rFonts w:ascii="Arial" w:hAnsi="Arial" w:cs="Arial"/>
          <w:b/>
        </w:rPr>
      </w:pPr>
      <w:r w:rsidRPr="006F2D03">
        <w:rPr>
          <w:rFonts w:ascii="Arial" w:hAnsi="Arial" w:cs="Arial"/>
          <w:b/>
        </w:rPr>
        <w:t>Supplementary Material</w:t>
      </w:r>
    </w:p>
    <w:p w:rsidR="00E55837" w:rsidRDefault="00E55837" w:rsidP="00E55837">
      <w:pPr>
        <w:rPr>
          <w:rFonts w:ascii="Arial" w:hAnsi="Arial" w:cs="Arial"/>
        </w:rPr>
      </w:pPr>
    </w:p>
    <w:p w:rsidR="00E55837" w:rsidRDefault="00E55837" w:rsidP="00E55837">
      <w:pPr>
        <w:rPr>
          <w:rFonts w:ascii="Arial" w:hAnsi="Arial" w:cs="Arial"/>
        </w:rPr>
      </w:pPr>
    </w:p>
    <w:p w:rsidR="00E55837" w:rsidRPr="00BC54BA" w:rsidRDefault="00E55837" w:rsidP="00E55837">
      <w:pPr>
        <w:rPr>
          <w:rFonts w:ascii="Arial" w:hAnsi="Arial" w:cs="Arial"/>
        </w:rPr>
      </w:pPr>
      <w:r w:rsidRPr="00BC54BA">
        <w:rPr>
          <w:rFonts w:ascii="Arial" w:hAnsi="Arial" w:cs="Arial"/>
        </w:rPr>
        <w:t xml:space="preserve">Supplementary Table 1: </w:t>
      </w:r>
      <w:r>
        <w:rPr>
          <w:rFonts w:ascii="Arial" w:hAnsi="Arial" w:cs="Arial"/>
        </w:rPr>
        <w:t>Assumption 1: R</w:t>
      </w:r>
      <w:r w:rsidRPr="00BC54BA">
        <w:rPr>
          <w:rFonts w:ascii="Arial" w:hAnsi="Arial" w:cs="Arial"/>
        </w:rPr>
        <w:t>esults at the individual patient level indicating dissimilarity in the cognitive processes, with the numbers reflecting the item numbers</w:t>
      </w:r>
    </w:p>
    <w:p w:rsidR="00E55837" w:rsidRDefault="00E55837" w:rsidP="00E55837">
      <w:pPr>
        <w:rPr>
          <w:rFonts w:ascii="Arial" w:hAnsi="Arial" w:cs="Arial"/>
        </w:rPr>
      </w:pPr>
    </w:p>
    <w:p w:rsidR="00E55837" w:rsidRDefault="00E55837" w:rsidP="00E55837">
      <w:pPr>
        <w:rPr>
          <w:rFonts w:ascii="Arial" w:hAnsi="Arial" w:cs="Arial"/>
        </w:rPr>
      </w:pPr>
      <w:r w:rsidRPr="006F2D03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able 2: Assumption 2</w:t>
      </w:r>
      <w:r w:rsidRPr="006F2D03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Results at the individual patient level, with the numbers reflecting the item numbers</w:t>
      </w:r>
    </w:p>
    <w:p w:rsidR="00E55837" w:rsidRDefault="00E55837" w:rsidP="00E55837">
      <w:pPr>
        <w:sectPr w:rsidR="00E55837" w:rsidSect="000902C2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>
        <w:br w:type="page"/>
      </w:r>
    </w:p>
    <w:p w:rsidR="00E55837" w:rsidRDefault="00E55837" w:rsidP="00E55837">
      <w:pPr>
        <w:rPr>
          <w:rFonts w:ascii="Arial" w:hAnsi="Arial" w:cs="Arial"/>
          <w:b/>
        </w:rPr>
      </w:pPr>
      <w:bookmarkStart w:id="0" w:name="_GoBack"/>
      <w:bookmarkEnd w:id="0"/>
      <w:r w:rsidRPr="005B57FE">
        <w:rPr>
          <w:rFonts w:ascii="Arial" w:hAnsi="Arial" w:cs="Arial"/>
          <w:b/>
        </w:rPr>
        <w:lastRenderedPageBreak/>
        <w:t>Supple</w:t>
      </w:r>
      <w:r>
        <w:rPr>
          <w:rFonts w:ascii="Arial" w:hAnsi="Arial" w:cs="Arial"/>
          <w:b/>
        </w:rPr>
        <w:t>mentary Table 1: Assumption 1: R</w:t>
      </w:r>
      <w:r w:rsidRPr="005B57FE">
        <w:rPr>
          <w:rFonts w:ascii="Arial" w:hAnsi="Arial" w:cs="Arial"/>
          <w:b/>
        </w:rPr>
        <w:t>esults at the individual patient level</w:t>
      </w:r>
      <w:r>
        <w:rPr>
          <w:rFonts w:ascii="Arial" w:hAnsi="Arial" w:cs="Arial"/>
          <w:b/>
        </w:rPr>
        <w:t xml:space="preserve"> indicating dissimilarity in the cognitive processes, with the numbers reflecting the item numbers*</w:t>
      </w:r>
    </w:p>
    <w:p w:rsidR="00E55837" w:rsidRPr="005B57FE" w:rsidRDefault="00E55837" w:rsidP="00E55837">
      <w:pPr>
        <w:rPr>
          <w:rFonts w:ascii="Arial" w:hAnsi="Arial" w:cs="Arial"/>
          <w:b/>
        </w:rPr>
      </w:pPr>
    </w:p>
    <w:tbl>
      <w:tblPr>
        <w:tblpPr w:leftFromText="141" w:rightFromText="141" w:vertAnchor="page" w:horzAnchor="margin" w:tblpY="2281"/>
        <w:tblW w:w="13482" w:type="dxa"/>
        <w:tblCellMar>
          <w:left w:w="70" w:type="dxa"/>
          <w:right w:w="70" w:type="dxa"/>
        </w:tblCellMar>
        <w:tblLook w:val="04A0"/>
      </w:tblPr>
      <w:tblGrid>
        <w:gridCol w:w="968"/>
        <w:gridCol w:w="1191"/>
        <w:gridCol w:w="2506"/>
        <w:gridCol w:w="1821"/>
        <w:gridCol w:w="1826"/>
        <w:gridCol w:w="2934"/>
        <w:gridCol w:w="2236"/>
      </w:tblGrid>
      <w:tr w:rsidR="00E55837" w:rsidRPr="00DE5E93" w:rsidTr="00676E93">
        <w:trPr>
          <w:trHeight w:val="300"/>
        </w:trPr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rehension / frame of reference 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trieval / sampling strategy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s of comparison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udgment / combinatory algorith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ing and response selection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4, 5 (interference)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6  (only items 2, 4, 5, 6 applicable for analy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 + walk), 3, 4, 5 (interference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5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 5  (only items 2, 4, 5, 6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3, 4, 5 (interference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 6 (only items 1, 6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1, 2, 3, 4, 6, 7  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only items 1, 6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1 (trouble + walk), 4, 5 </w:t>
            </w: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interference)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, 3, 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4, 6  (only items 2, 3, 4, 6 </w:t>
            </w: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4, 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5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 4, 6  (only items 2, 3, 4, 6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 (only items 1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5 (interference), 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 7  (only items 1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6, 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 (only items 3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6, 7 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 6, 7  (only items 3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55837" w:rsidRDefault="00E55837" w:rsidP="00E55837">
      <w:r>
        <w:br w:type="page"/>
      </w:r>
    </w:p>
    <w:tbl>
      <w:tblPr>
        <w:tblpPr w:leftFromText="141" w:rightFromText="141" w:vertAnchor="page" w:horzAnchor="margin" w:tblpY="1509"/>
        <w:tblW w:w="13482" w:type="dxa"/>
        <w:tblCellMar>
          <w:left w:w="70" w:type="dxa"/>
          <w:right w:w="70" w:type="dxa"/>
        </w:tblCellMar>
        <w:tblLook w:val="04A0"/>
      </w:tblPr>
      <w:tblGrid>
        <w:gridCol w:w="968"/>
        <w:gridCol w:w="1191"/>
        <w:gridCol w:w="2506"/>
        <w:gridCol w:w="1821"/>
        <w:gridCol w:w="1826"/>
        <w:gridCol w:w="2934"/>
        <w:gridCol w:w="2236"/>
      </w:tblGrid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, 3, 5, 6  (only items 2, 3, 5, 6, 7 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pl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, 3, 5, 6, 7  (only items 2, 3, 5, 6, 7 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pl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6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 6  (only items 1, 4, 5, 6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5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 + walk), 2, 3, 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3, 4,  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 (only items 1, 4, 5, 6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 (social activities)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, 6  (only items 1, 3, 4, 5, 6, 7 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pl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4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, 3, 4, 5, 6  (only items 1, 3, 4, 5, 6, 7 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pl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5 (interference + social activities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5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only items 2, 4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4, 5 (interference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 (only items 2, 4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 (interference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 6, 7 (only items 5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 (interference + soc activities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only items 5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 + walk), 2, 4, 5 (interference)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5 (only items 2, 3, 5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4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3, 7 (only items 2, 3, 5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 (interference + soc activities), 6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 (interference + social activities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only items 2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5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 7 (only items 2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3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5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6 (only items 2, 6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3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5, 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6 (only items 2, 6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5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 (interference + social activities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only item 5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5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5 (interference + soc activities)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5, 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only item 5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5 (interference)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 6, 7 (only items 4, 5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5 (interference)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5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only items 4, 5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trouble + walk), 2, 3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+ soc act)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3   (only items 2, 3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, 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 3   (only items 2, 3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walk), 2, 6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, 6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 6  (only items 1, 4, 6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 7  (only items 1, 4, 6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55837" w:rsidRDefault="00E55837" w:rsidP="00E55837">
      <w:r>
        <w:br w:type="page"/>
      </w: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tbl>
      <w:tblPr>
        <w:tblpPr w:leftFromText="141" w:rightFromText="141" w:vertAnchor="page" w:horzAnchor="margin" w:tblpY="1618"/>
        <w:tblW w:w="13482" w:type="dxa"/>
        <w:tblCellMar>
          <w:left w:w="70" w:type="dxa"/>
          <w:right w:w="70" w:type="dxa"/>
        </w:tblCellMar>
        <w:tblLook w:val="04A0"/>
      </w:tblPr>
      <w:tblGrid>
        <w:gridCol w:w="968"/>
        <w:gridCol w:w="1191"/>
        <w:gridCol w:w="2506"/>
        <w:gridCol w:w="1821"/>
        <w:gridCol w:w="1826"/>
        <w:gridCol w:w="2934"/>
        <w:gridCol w:w="2236"/>
      </w:tblGrid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5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 3, 5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 (only items 4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 4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 (interference + soc activities)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 (only items 4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5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6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, 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 (interference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5 (interference), 6, 7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5, 6, 7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, 6, 7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 7  (only items 4, 7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5 (interference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, 6, 7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 (only items 4, 7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 + walk), 2, 3, 5 (interference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ost-then</w:t>
            </w:r>
          </w:p>
        </w:tc>
        <w:tc>
          <w:tcPr>
            <w:tcW w:w="250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 (trouble), 2, 3, 5 (</w:t>
            </w:r>
            <w:proofErr w:type="spellStart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interf</w:t>
            </w:r>
            <w:proofErr w:type="spellEnd"/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+ soc act), 6, 7</w:t>
            </w:r>
          </w:p>
        </w:tc>
        <w:tc>
          <w:tcPr>
            <w:tcW w:w="1821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, 6, 7</w:t>
            </w:r>
          </w:p>
        </w:tc>
        <w:tc>
          <w:tcPr>
            <w:tcW w:w="182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3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no items applicable for analysis)</w:t>
            </w:r>
          </w:p>
        </w:tc>
        <w:tc>
          <w:tcPr>
            <w:tcW w:w="223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55837" w:rsidRPr="00DE5E93" w:rsidTr="00676E93">
        <w:trPr>
          <w:trHeight w:val="300"/>
        </w:trPr>
        <w:tc>
          <w:tcPr>
            <w:tcW w:w="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Pr="00DE5E93" w:rsidRDefault="00E55837" w:rsidP="00E55837">
      <w:pPr>
        <w:rPr>
          <w:rFonts w:ascii="Arial" w:hAnsi="Arial" w:cs="Arial"/>
          <w:sz w:val="18"/>
          <w:szCs w:val="18"/>
        </w:rPr>
      </w:pPr>
    </w:p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Default="00E55837" w:rsidP="00E55837"/>
    <w:p w:rsidR="00E55837" w:rsidRPr="00BC54BA" w:rsidRDefault="00E55837" w:rsidP="00E55837">
      <w:pPr>
        <w:rPr>
          <w:rFonts w:ascii="Arial" w:hAnsi="Arial" w:cs="Arial"/>
          <w:sz w:val="18"/>
          <w:szCs w:val="18"/>
          <w:lang w:val="en-US"/>
        </w:rPr>
      </w:pPr>
      <w:r w:rsidRPr="00BC54BA">
        <w:rPr>
          <w:rFonts w:ascii="Arial" w:hAnsi="Arial" w:cs="Arial"/>
          <w:sz w:val="18"/>
          <w:szCs w:val="18"/>
        </w:rPr>
        <w:t xml:space="preserve">* </w:t>
      </w:r>
      <w:r w:rsidRPr="00BC54BA">
        <w:rPr>
          <w:rFonts w:ascii="Arial" w:hAnsi="Arial" w:cs="Arial"/>
          <w:sz w:val="18"/>
          <w:szCs w:val="18"/>
          <w:lang w:val="en-US"/>
        </w:rPr>
        <w:t>Item 1: Do you have any trouble taking a short walk outside of the house?; Item 2: Have you had pain?; Item 3: Were you tired?; Item 4: Did you worry?; Item 5: Has your physical condition or medical treatment interfered with your social activities?; Item 6: How would you rate your overall health during the past week?; Item 7: How would you ra</w:t>
      </w:r>
      <w:r>
        <w:rPr>
          <w:rFonts w:ascii="Arial" w:hAnsi="Arial" w:cs="Arial"/>
          <w:sz w:val="18"/>
          <w:szCs w:val="18"/>
          <w:lang w:val="en-US"/>
        </w:rPr>
        <w:t xml:space="preserve">te you overall quality of life </w:t>
      </w:r>
      <w:r w:rsidRPr="00BC54BA">
        <w:rPr>
          <w:rFonts w:ascii="Arial" w:hAnsi="Arial" w:cs="Arial"/>
          <w:sz w:val="18"/>
          <w:szCs w:val="18"/>
          <w:lang w:val="en-US"/>
        </w:rPr>
        <w:t>during the past week?</w:t>
      </w:r>
    </w:p>
    <w:p w:rsidR="00E55837" w:rsidRPr="00BC54BA" w:rsidRDefault="00E55837" w:rsidP="00E55837">
      <w:pPr>
        <w:rPr>
          <w:rFonts w:ascii="Arial" w:hAnsi="Arial" w:cs="Arial"/>
          <w:sz w:val="18"/>
          <w:szCs w:val="18"/>
        </w:rPr>
      </w:pPr>
      <w:r w:rsidRPr="00BC54BA">
        <w:rPr>
          <w:rFonts w:ascii="Arial" w:hAnsi="Arial" w:cs="Arial"/>
          <w:sz w:val="18"/>
          <w:szCs w:val="18"/>
          <w:lang w:val="en-US"/>
        </w:rPr>
        <w:t xml:space="preserve">** Analysis only possible when respondents used combinatory algorithm at both pretest and posttest or posttest and </w:t>
      </w:r>
      <w:proofErr w:type="spellStart"/>
      <w:r w:rsidRPr="00BC54BA">
        <w:rPr>
          <w:rFonts w:ascii="Arial" w:hAnsi="Arial" w:cs="Arial"/>
          <w:sz w:val="18"/>
          <w:szCs w:val="18"/>
          <w:lang w:val="en-US"/>
        </w:rPr>
        <w:t>thentest</w:t>
      </w:r>
      <w:proofErr w:type="spellEnd"/>
      <w:r w:rsidRPr="00BC54BA">
        <w:rPr>
          <w:rFonts w:ascii="Arial" w:hAnsi="Arial" w:cs="Arial"/>
          <w:sz w:val="18"/>
          <w:szCs w:val="18"/>
          <w:lang w:val="en-US"/>
        </w:rPr>
        <w:t>.</w:t>
      </w:r>
    </w:p>
    <w:p w:rsidR="00E55837" w:rsidRPr="00262042" w:rsidRDefault="00E55837" w:rsidP="00E55837">
      <w:pPr>
        <w:rPr>
          <w:rFonts w:ascii="Arial" w:hAnsi="Arial" w:cs="Arial"/>
          <w:b/>
        </w:rPr>
      </w:pPr>
      <w:r>
        <w:br w:type="page"/>
      </w:r>
      <w:r w:rsidRPr="005B57FE">
        <w:rPr>
          <w:rFonts w:ascii="Arial" w:hAnsi="Arial" w:cs="Arial"/>
          <w:b/>
        </w:rPr>
        <w:lastRenderedPageBreak/>
        <w:t>Supple</w:t>
      </w:r>
      <w:r>
        <w:rPr>
          <w:rFonts w:ascii="Arial" w:hAnsi="Arial" w:cs="Arial"/>
          <w:b/>
        </w:rPr>
        <w:t>mentary Table 2: Assumption 2: R</w:t>
      </w:r>
      <w:r w:rsidRPr="005B57FE">
        <w:rPr>
          <w:rFonts w:ascii="Arial" w:hAnsi="Arial" w:cs="Arial"/>
          <w:b/>
        </w:rPr>
        <w:t>esults at the individual patient level</w:t>
      </w:r>
      <w:r>
        <w:rPr>
          <w:rFonts w:ascii="Arial" w:hAnsi="Arial" w:cs="Arial"/>
          <w:b/>
        </w:rPr>
        <w:t>, with the numbers reflecting the item numbers*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890"/>
        <w:gridCol w:w="2268"/>
        <w:gridCol w:w="1985"/>
        <w:gridCol w:w="2126"/>
      </w:tblGrid>
      <w:tr w:rsidR="00E55837" w:rsidRPr="00DE5E93" w:rsidTr="00676E9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 frame: similar Description: similar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pBdr>
                <w:left w:val="single" w:sz="4" w:space="4" w:color="auto"/>
              </w:pBd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ime frame: similar </w:t>
            </w:r>
          </w:p>
          <w:p w:rsidR="00E55837" w:rsidRPr="00DE5E93" w:rsidRDefault="00E55837" w:rsidP="00676E93">
            <w:pPr>
              <w:pBdr>
                <w:left w:val="single" w:sz="4" w:space="4" w:color="auto"/>
              </w:pBd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scription: dissimilar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 frame: dissimilar Description: similar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ime frame: dissimilar Description: dissimilar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5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5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4, 6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5, 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, 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5, 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 5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5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5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4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4, 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, 6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4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4, 6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2, 3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, 5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4, 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3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3, 4, 6, 7</w:t>
            </w:r>
          </w:p>
        </w:tc>
      </w:tr>
      <w:tr w:rsidR="00E55837" w:rsidRPr="00DE5E93" w:rsidTr="00676E93">
        <w:trPr>
          <w:trHeight w:val="300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3, 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1, 4,7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837" w:rsidRPr="00DE5E93" w:rsidRDefault="00E55837" w:rsidP="00676E93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5E93">
              <w:rPr>
                <w:rFonts w:ascii="Arial" w:hAnsi="Arial" w:cs="Arial"/>
                <w:color w:val="000000"/>
                <w:sz w:val="18"/>
                <w:szCs w:val="18"/>
              </w:rPr>
              <w:t>2, 6</w:t>
            </w:r>
          </w:p>
        </w:tc>
      </w:tr>
    </w:tbl>
    <w:p w:rsidR="00E55837" w:rsidRPr="002262DB" w:rsidRDefault="00E55837" w:rsidP="00E55837">
      <w:pPr>
        <w:rPr>
          <w:rFonts w:ascii="Arial" w:hAnsi="Arial" w:cs="Arial"/>
          <w:sz w:val="18"/>
          <w:szCs w:val="18"/>
          <w:lang w:val="en-US"/>
        </w:rPr>
      </w:pPr>
      <w:r w:rsidRPr="00BC54BA">
        <w:rPr>
          <w:rFonts w:ascii="Arial" w:hAnsi="Arial" w:cs="Arial"/>
          <w:sz w:val="18"/>
          <w:szCs w:val="18"/>
        </w:rPr>
        <w:t xml:space="preserve">* </w:t>
      </w:r>
      <w:r w:rsidRPr="00BC54BA">
        <w:rPr>
          <w:rFonts w:ascii="Arial" w:hAnsi="Arial" w:cs="Arial"/>
          <w:sz w:val="18"/>
          <w:szCs w:val="18"/>
          <w:lang w:val="en-US"/>
        </w:rPr>
        <w:t>Item 1: Do you have any trouble taking a short walk outside of the house?; Item 2: Have you had pain?; Item 3: Were you tired?; Item 4: Did you worry?; Item 5: Has your physical condition or medical treatment interfered with your social activities?; Item 6: How would you rate your overall health during the past week?; Item 7: How would you ra</w:t>
      </w:r>
      <w:r>
        <w:rPr>
          <w:rFonts w:ascii="Arial" w:hAnsi="Arial" w:cs="Arial"/>
          <w:sz w:val="18"/>
          <w:szCs w:val="18"/>
          <w:lang w:val="en-US"/>
        </w:rPr>
        <w:t xml:space="preserve">te you overall quality of life </w:t>
      </w:r>
      <w:r w:rsidRPr="00BC54BA">
        <w:rPr>
          <w:rFonts w:ascii="Arial" w:hAnsi="Arial" w:cs="Arial"/>
          <w:sz w:val="18"/>
          <w:szCs w:val="18"/>
          <w:lang w:val="en-US"/>
        </w:rPr>
        <w:t>during the past week?</w:t>
      </w:r>
    </w:p>
    <w:p w:rsidR="003461B4" w:rsidRDefault="003461B4"/>
    <w:sectPr w:rsidR="003461B4" w:rsidSect="000902C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5837"/>
    <w:rsid w:val="00014DBB"/>
    <w:rsid w:val="0002066F"/>
    <w:rsid w:val="000226BF"/>
    <w:rsid w:val="00030316"/>
    <w:rsid w:val="00042DC6"/>
    <w:rsid w:val="00044D8C"/>
    <w:rsid w:val="0004777A"/>
    <w:rsid w:val="00057D8A"/>
    <w:rsid w:val="00085450"/>
    <w:rsid w:val="0008647F"/>
    <w:rsid w:val="00086A57"/>
    <w:rsid w:val="000A6191"/>
    <w:rsid w:val="000B1B1B"/>
    <w:rsid w:val="000C620E"/>
    <w:rsid w:val="000C7CD8"/>
    <w:rsid w:val="000D11CD"/>
    <w:rsid w:val="000E755A"/>
    <w:rsid w:val="00121E5C"/>
    <w:rsid w:val="00125DB6"/>
    <w:rsid w:val="00142BDE"/>
    <w:rsid w:val="00150E96"/>
    <w:rsid w:val="001553B0"/>
    <w:rsid w:val="001639B6"/>
    <w:rsid w:val="0016635E"/>
    <w:rsid w:val="0016678D"/>
    <w:rsid w:val="00195052"/>
    <w:rsid w:val="001A2DBE"/>
    <w:rsid w:val="001A4EBC"/>
    <w:rsid w:val="001C137B"/>
    <w:rsid w:val="001C1C5D"/>
    <w:rsid w:val="001F078A"/>
    <w:rsid w:val="001F478A"/>
    <w:rsid w:val="00204348"/>
    <w:rsid w:val="00213D8F"/>
    <w:rsid w:val="00214A61"/>
    <w:rsid w:val="00233A1D"/>
    <w:rsid w:val="002515B1"/>
    <w:rsid w:val="0025287B"/>
    <w:rsid w:val="0025307D"/>
    <w:rsid w:val="00256238"/>
    <w:rsid w:val="00262432"/>
    <w:rsid w:val="002A1071"/>
    <w:rsid w:val="002D6B40"/>
    <w:rsid w:val="002E0C73"/>
    <w:rsid w:val="002E141F"/>
    <w:rsid w:val="002F0D0D"/>
    <w:rsid w:val="002F3228"/>
    <w:rsid w:val="002F5B3E"/>
    <w:rsid w:val="003158E4"/>
    <w:rsid w:val="003166F6"/>
    <w:rsid w:val="00325F4D"/>
    <w:rsid w:val="0033249F"/>
    <w:rsid w:val="00342E20"/>
    <w:rsid w:val="003461B4"/>
    <w:rsid w:val="00352636"/>
    <w:rsid w:val="003578C6"/>
    <w:rsid w:val="00363C43"/>
    <w:rsid w:val="00364CCB"/>
    <w:rsid w:val="00372109"/>
    <w:rsid w:val="00374B57"/>
    <w:rsid w:val="00383162"/>
    <w:rsid w:val="00392B1D"/>
    <w:rsid w:val="003C4568"/>
    <w:rsid w:val="003E4E7C"/>
    <w:rsid w:val="003F4752"/>
    <w:rsid w:val="00405F5B"/>
    <w:rsid w:val="00414A4C"/>
    <w:rsid w:val="00417246"/>
    <w:rsid w:val="00451FD3"/>
    <w:rsid w:val="00454E9F"/>
    <w:rsid w:val="00475846"/>
    <w:rsid w:val="00486C80"/>
    <w:rsid w:val="0049018B"/>
    <w:rsid w:val="004975D7"/>
    <w:rsid w:val="004A5E90"/>
    <w:rsid w:val="004A650E"/>
    <w:rsid w:val="004A6DB9"/>
    <w:rsid w:val="004B4854"/>
    <w:rsid w:val="004C5F83"/>
    <w:rsid w:val="004C758A"/>
    <w:rsid w:val="004E557D"/>
    <w:rsid w:val="005122E1"/>
    <w:rsid w:val="00515C26"/>
    <w:rsid w:val="00515D91"/>
    <w:rsid w:val="00522B88"/>
    <w:rsid w:val="00523CF1"/>
    <w:rsid w:val="00544D56"/>
    <w:rsid w:val="00585C77"/>
    <w:rsid w:val="005921B4"/>
    <w:rsid w:val="005A15B2"/>
    <w:rsid w:val="005A2F1E"/>
    <w:rsid w:val="005A59A6"/>
    <w:rsid w:val="005B2EF5"/>
    <w:rsid w:val="005B77B9"/>
    <w:rsid w:val="005C1EAC"/>
    <w:rsid w:val="005C64C7"/>
    <w:rsid w:val="005E16D9"/>
    <w:rsid w:val="005E3A59"/>
    <w:rsid w:val="005E7395"/>
    <w:rsid w:val="005F3048"/>
    <w:rsid w:val="005F6201"/>
    <w:rsid w:val="005F78E8"/>
    <w:rsid w:val="00600FC6"/>
    <w:rsid w:val="00602511"/>
    <w:rsid w:val="0060553C"/>
    <w:rsid w:val="0062508B"/>
    <w:rsid w:val="00625A0D"/>
    <w:rsid w:val="0062664E"/>
    <w:rsid w:val="0063195E"/>
    <w:rsid w:val="0063252D"/>
    <w:rsid w:val="0065147D"/>
    <w:rsid w:val="0067234D"/>
    <w:rsid w:val="006B588B"/>
    <w:rsid w:val="006B79C7"/>
    <w:rsid w:val="006E368A"/>
    <w:rsid w:val="006F3016"/>
    <w:rsid w:val="0070393E"/>
    <w:rsid w:val="00706624"/>
    <w:rsid w:val="0072767F"/>
    <w:rsid w:val="007276FD"/>
    <w:rsid w:val="007468D3"/>
    <w:rsid w:val="007768F2"/>
    <w:rsid w:val="00784EA9"/>
    <w:rsid w:val="007856F0"/>
    <w:rsid w:val="00794D24"/>
    <w:rsid w:val="007A2366"/>
    <w:rsid w:val="007B5338"/>
    <w:rsid w:val="007C3CB1"/>
    <w:rsid w:val="007C40C1"/>
    <w:rsid w:val="007D0054"/>
    <w:rsid w:val="007D3BBA"/>
    <w:rsid w:val="007E2150"/>
    <w:rsid w:val="007E630A"/>
    <w:rsid w:val="007F3171"/>
    <w:rsid w:val="007F37C2"/>
    <w:rsid w:val="008032FA"/>
    <w:rsid w:val="00805567"/>
    <w:rsid w:val="0080561F"/>
    <w:rsid w:val="008141C0"/>
    <w:rsid w:val="00846624"/>
    <w:rsid w:val="008B6114"/>
    <w:rsid w:val="008C1439"/>
    <w:rsid w:val="008E276B"/>
    <w:rsid w:val="008F651E"/>
    <w:rsid w:val="008F6F6D"/>
    <w:rsid w:val="00901292"/>
    <w:rsid w:val="00934C79"/>
    <w:rsid w:val="009650A7"/>
    <w:rsid w:val="00966887"/>
    <w:rsid w:val="00980C13"/>
    <w:rsid w:val="009A2968"/>
    <w:rsid w:val="009C10BB"/>
    <w:rsid w:val="009C4663"/>
    <w:rsid w:val="009C47EA"/>
    <w:rsid w:val="009D3444"/>
    <w:rsid w:val="009E4A59"/>
    <w:rsid w:val="009F254D"/>
    <w:rsid w:val="00A011FF"/>
    <w:rsid w:val="00A12005"/>
    <w:rsid w:val="00A12CDF"/>
    <w:rsid w:val="00A36FDE"/>
    <w:rsid w:val="00A4364C"/>
    <w:rsid w:val="00A46733"/>
    <w:rsid w:val="00A6103D"/>
    <w:rsid w:val="00A96928"/>
    <w:rsid w:val="00AA2F59"/>
    <w:rsid w:val="00AA4324"/>
    <w:rsid w:val="00AC0927"/>
    <w:rsid w:val="00AD1B3A"/>
    <w:rsid w:val="00AD23AA"/>
    <w:rsid w:val="00AF086D"/>
    <w:rsid w:val="00B069B7"/>
    <w:rsid w:val="00B25C07"/>
    <w:rsid w:val="00B43E7F"/>
    <w:rsid w:val="00B52CCB"/>
    <w:rsid w:val="00B60013"/>
    <w:rsid w:val="00B671DB"/>
    <w:rsid w:val="00B719F7"/>
    <w:rsid w:val="00BA057B"/>
    <w:rsid w:val="00BA5CB4"/>
    <w:rsid w:val="00BC7426"/>
    <w:rsid w:val="00BD5A0B"/>
    <w:rsid w:val="00BD60E6"/>
    <w:rsid w:val="00C06A88"/>
    <w:rsid w:val="00C247C9"/>
    <w:rsid w:val="00C4057D"/>
    <w:rsid w:val="00C457C7"/>
    <w:rsid w:val="00C544A4"/>
    <w:rsid w:val="00C549FB"/>
    <w:rsid w:val="00C5580B"/>
    <w:rsid w:val="00C63711"/>
    <w:rsid w:val="00C81CE1"/>
    <w:rsid w:val="00C84A4A"/>
    <w:rsid w:val="00C9000E"/>
    <w:rsid w:val="00C936A7"/>
    <w:rsid w:val="00C962FD"/>
    <w:rsid w:val="00CC3100"/>
    <w:rsid w:val="00CC6B1D"/>
    <w:rsid w:val="00CC773B"/>
    <w:rsid w:val="00CD1EC5"/>
    <w:rsid w:val="00CD6A1E"/>
    <w:rsid w:val="00CE4418"/>
    <w:rsid w:val="00CF2E31"/>
    <w:rsid w:val="00D00115"/>
    <w:rsid w:val="00D225E5"/>
    <w:rsid w:val="00D4519F"/>
    <w:rsid w:val="00D4787C"/>
    <w:rsid w:val="00D74008"/>
    <w:rsid w:val="00D77457"/>
    <w:rsid w:val="00D80059"/>
    <w:rsid w:val="00D95900"/>
    <w:rsid w:val="00D95B57"/>
    <w:rsid w:val="00DA2BCA"/>
    <w:rsid w:val="00DB691E"/>
    <w:rsid w:val="00DC7C58"/>
    <w:rsid w:val="00DF1467"/>
    <w:rsid w:val="00E04A9B"/>
    <w:rsid w:val="00E17F14"/>
    <w:rsid w:val="00E24C28"/>
    <w:rsid w:val="00E26AB1"/>
    <w:rsid w:val="00E33B0A"/>
    <w:rsid w:val="00E416C9"/>
    <w:rsid w:val="00E5564D"/>
    <w:rsid w:val="00E55837"/>
    <w:rsid w:val="00E6089A"/>
    <w:rsid w:val="00E62FF0"/>
    <w:rsid w:val="00E64DEF"/>
    <w:rsid w:val="00E721B8"/>
    <w:rsid w:val="00E771F3"/>
    <w:rsid w:val="00E8298E"/>
    <w:rsid w:val="00E94315"/>
    <w:rsid w:val="00EA3E52"/>
    <w:rsid w:val="00EA51EE"/>
    <w:rsid w:val="00EB65E7"/>
    <w:rsid w:val="00EE6836"/>
    <w:rsid w:val="00EF5E73"/>
    <w:rsid w:val="00F03162"/>
    <w:rsid w:val="00F1430B"/>
    <w:rsid w:val="00F2771E"/>
    <w:rsid w:val="00F43145"/>
    <w:rsid w:val="00F517B4"/>
    <w:rsid w:val="00F57520"/>
    <w:rsid w:val="00F60B06"/>
    <w:rsid w:val="00F93112"/>
    <w:rsid w:val="00FB4F5D"/>
    <w:rsid w:val="00FB672A"/>
    <w:rsid w:val="00FE11D1"/>
    <w:rsid w:val="00FF00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80</Words>
  <Characters>7300</Characters>
  <Application>Microsoft Office Word</Application>
  <DocSecurity>0</DocSecurity>
  <Lines>60</Lines>
  <Paragraphs>17</Paragraphs>
  <ScaleCrop>false</ScaleCrop>
  <Company>Microsoft</Company>
  <LinksUpToDate>false</LinksUpToDate>
  <CharactersWithSpaces>8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56</dc:creator>
  <cp:keywords/>
  <dc:description/>
  <cp:lastModifiedBy>0010756</cp:lastModifiedBy>
  <cp:revision>2</cp:revision>
  <dcterms:created xsi:type="dcterms:W3CDTF">2015-11-02T09:42:00Z</dcterms:created>
  <dcterms:modified xsi:type="dcterms:W3CDTF">2015-11-02T09:42:00Z</dcterms:modified>
</cp:coreProperties>
</file>